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  <w:b/>
          <w:sz w:val="22"/>
          <w:szCs w:val="22"/>
        </w:rPr>
        <w:t xml:space="preserve">Additional file 3, Table S3:  </w:t>
      </w:r>
      <w:r>
        <w:rPr>
          <w:rFonts w:cs="Arial"/>
          <w:sz w:val="22"/>
          <w:szCs w:val="22"/>
        </w:rPr>
        <w:t>rV5 genes, their products, homologs and potential function.</w:t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tbl>
      <w:tblPr>
        <w:tblW w:w="1275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1965"/>
        <w:gridCol w:w="951"/>
        <w:gridCol w:w="1079"/>
        <w:gridCol w:w="2103"/>
        <w:gridCol w:w="4937"/>
        <w:gridCol w:w="900"/>
      </w:tblGrid>
      <w:tr>
        <w:trPr>
          <w:trHeight w:val="51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Gene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roduct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From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To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sz w:val="22"/>
                <w:szCs w:val="22"/>
              </w:rPr>
              <w:t>Protein Size(aa) / Molecular Mass(kDa) / pI</w:t>
            </w:r>
          </w:p>
        </w:tc>
        <w:tc>
          <w:tcPr>
            <w:tcW w:w="49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Homologs &amp; Pfam motif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E value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IIA - rIIA protector from prophage-induced early lysis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983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60 / 75811 / 8.2</w:t>
            </w:r>
          </w:p>
        </w:tc>
        <w:tc>
          <w:tcPr>
            <w:tcW w:w="4937" w:type="dxa"/>
            <w:tcBorders/>
          </w:tcPr>
          <w:p>
            <w:pPr>
              <w:pStyle w:val="Normal"/>
              <w:rPr>
                <w:rFonts w:eastAsia="Arial Unicode MS" w:cs="Arial"/>
                <w:sz w:val="22"/>
                <w:szCs w:val="22"/>
              </w:rPr>
            </w:pPr>
            <w:r>
              <w:rPr>
                <w:rFonts w:eastAsia="Arial Unicode MS" w:cs="Arial"/>
                <w:sz w:val="22"/>
                <w:szCs w:val="22"/>
              </w:rPr>
              <w:t xml:space="preserve">YP_002456024.1| RIIA [Erwinia phage phiEa21-4]; </w:t>
            </w:r>
            <w:r>
              <w:rPr>
                <w:rFonts w:cs="Arial"/>
                <w:sz w:val="22"/>
                <w:szCs w:val="22"/>
              </w:rPr>
              <w:t>PF13589.1 HATPase_c_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e-31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ell wall hydrolase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98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480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66 / 19052 / 10.0</w:t>
            </w:r>
          </w:p>
        </w:tc>
        <w:tc>
          <w:tcPr>
            <w:tcW w:w="49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pt-BR"/>
              </w:rPr>
            </w:pPr>
            <w:r>
              <w:rPr>
                <w:rFonts w:cs="Arial"/>
                <w:sz w:val="22"/>
                <w:szCs w:val="22"/>
              </w:rPr>
              <w:t>PF07486.7 Hydrolase_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pt-BR"/>
              </w:rPr>
            </w:pPr>
            <w:r>
              <w:rPr>
                <w:rFonts w:cs="Arial"/>
                <w:sz w:val="22"/>
                <w:szCs w:val="22"/>
                <w:lang w:val="pt-BR"/>
              </w:rPr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3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P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53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910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6 / 14634 / 4.3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pt-BR"/>
              </w:rPr>
              <w:t>YP_006911.1| hypothetical protein T5.083 [Enterobacteria phage T5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e-22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4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oxR - ATPase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92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104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94 / 43388 / 4.9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P_004060403.1| AAA ATPase central domain-containing protein [Sulfuricurvum</w:t>
            </w:r>
          </w:p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ujiense DSM 16994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e-38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5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10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373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9 / 10822 / 5.3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6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41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798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6 / 14839 / 4.2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7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80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058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5 / 9775 / 4.1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8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05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414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8 / 13253 / 4.0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9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42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700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0 / 10154 / 6.6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0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70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602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99 / 33689 / 4.9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pt-BR"/>
              </w:rPr>
            </w:pPr>
            <w:r>
              <w:rPr>
                <w:rFonts w:cs="Arial"/>
                <w:sz w:val="22"/>
                <w:szCs w:val="22"/>
                <w:lang w:val="pt-BR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pt-BR"/>
              </w:rPr>
            </w:pPr>
            <w:r>
              <w:rPr>
                <w:rFonts w:cs="Arial"/>
                <w:sz w:val="22"/>
                <w:szCs w:val="22"/>
                <w:lang w:val="pt-BR"/>
              </w:rPr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1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78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722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11 / 35958 / 4.6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2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P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75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081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41 / 49521 / 8.5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P_002514352.1| hypothetical protein Tgr7_2285 [Thioalkalivibrio sulfidophilus</w:t>
            </w:r>
          </w:p>
          <w:p>
            <w:pPr>
              <w:pStyle w:val="Normal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L-EbGr7]; PF13203.1 DUF2201_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e-17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3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97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217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1 / 9522 / 5.7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4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23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490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5 / 9397 / 4.5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5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49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753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7 / 8749 / 4.4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6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75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988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7 / 8749 / 4.4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7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00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454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9 / 17422 / 5.1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8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45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696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1 / 9298 / 8.2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9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699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265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88 / 21359 / 5.6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0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32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598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1 / 10429 / 4.7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1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P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60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065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54 / 17966 / 4.4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P_001671792.1| hypothetical protein phi32_47 [Enterobacteria phage phiEco32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e-10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2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07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241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6 / 6888 / 8.6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3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11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263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9 / 5495 / 9.4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4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29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672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6 / 14226 / 9.3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5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P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83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243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5 / 15492 / 5.2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P_398953.1| hypothetical protein rtp9 [Enterobacteria phage RTP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e-04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6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P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24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447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6 / 7543 / 4.2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P_002922792.1| hypothetical protein WV8_gp011 [Enterobacteria phage WV8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e-28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7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P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49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9133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878 / 208334 / 6.5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P_669509.1| hypothetical protein y2199 [Yersinia pestis KIM 10]; PF02368.13  Big_2; smart00635</w:t>
              <w:tab/>
              <w:t>BID_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e-04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8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918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0927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81 / 62673 / 4.7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9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093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1203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8 / 10012.6 / 7.3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30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ail fibre protein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121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2258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47 / 38393 / 5.7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AZ39578.1| hypothetical protein [Erwinia phage phiAT1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e-06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31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embrane protein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234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2662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4 / 11948 / 7.3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 TM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32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2"/>
                <w:szCs w:val="22"/>
              </w:rPr>
              <w:t>tail fibre assembly protein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267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3258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94 / 22538 / 4.5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DX32387.1| tail fiber assembly protein [Cronobacter phage ESSI-2]; PF02413.12  Caudo_TAP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e-10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33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ail fiber protein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327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4313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46 / 38292 / 5.5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AZ39578.1| hypothetical protein [Erwinia phage phiAT1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e-15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34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tructural protein (MS evidence)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432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6398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90 / 79100 / 5.0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DX03900.1| Putative uncharacterized protein [Acinetobacter baumannii 1656-2]; PF03160.9   Calx-beta; smart00237 Calx_bet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e-96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35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P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639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7084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28 / 25397 / 4.4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DX88569.1| hypothetical protein TUST1-159_00345 [Vibrio phage ICP1_2006_B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e-04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36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aseplate assembly protein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709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8586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96 / 54737 / 4.8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P_002922862.1| hypothetical protein WV8_gp080 [Enterobacteria phage WV8]; PF04865.9   Baseplate_J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e-24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37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2"/>
                <w:szCs w:val="22"/>
              </w:rPr>
              <w:t>tail fibre protein (host-specificity)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869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2531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79 / 140069 / 5.3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P_002150697.1| phage tail protein [Proteus mirabilis HI4320]; PF13550.1   Phage-tail_3; PF12421.3  DUF3672; TIGR02169 SMC_prok_A         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-164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38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P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253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2956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1 / 16653 / 5.3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P_892065.1| hypothetical protein PY54p19 [Yersinia phage PY54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e-21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39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P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295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3507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83 / 19935 / 4.6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it-IT"/>
              </w:rPr>
            </w:pPr>
            <w:r>
              <w:rPr>
                <w:rFonts w:cs="Arial"/>
                <w:sz w:val="22"/>
                <w:szCs w:val="22"/>
                <w:lang w:val="it-IT"/>
              </w:rPr>
              <w:t>ZP_03804004.1| hypothetical protein PROPEN_02380 [Proteus penneri ATCC 35198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it-IT"/>
              </w:rPr>
            </w:pPr>
            <w:r>
              <w:rPr>
                <w:rFonts w:cs="Arial"/>
                <w:sz w:val="22"/>
                <w:szCs w:val="22"/>
                <w:lang w:val="it-IT"/>
              </w:rPr>
              <w:t>3e-30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40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P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3509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4099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96 / 21987 / 9.2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P_892062.1| hypothetical protein PY54p16 [Yersinia phage PY54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e-21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41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structural protein (MS evidence); L-shaped tail fiber protein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4199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8017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72 / 139487 / 5.6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it-IT"/>
              </w:rPr>
            </w:pPr>
            <w:r>
              <w:rPr>
                <w:rFonts w:cs="Arial"/>
                <w:sz w:val="22"/>
                <w:szCs w:val="22"/>
                <w:lang w:val="it-IT"/>
              </w:rPr>
              <w:t xml:space="preserve">AEE56368.1| L-shaped tail fiber protein [Escherichia coli UMNK88]; </w:t>
            </w:r>
            <w:r>
              <w:rPr>
                <w:rFonts w:cs="Arial"/>
                <w:sz w:val="22"/>
                <w:szCs w:val="22"/>
              </w:rPr>
              <w:t>PF13884.1   Peptidase_S7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it-IT"/>
              </w:rPr>
            </w:pPr>
            <w:r>
              <w:rPr>
                <w:rFonts w:cs="Arial"/>
                <w:sz w:val="22"/>
                <w:szCs w:val="22"/>
                <w:lang w:val="it-IT"/>
              </w:rPr>
              <w:t>1e-44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42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ail associated protein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805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0650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65 / 97739 / 5.7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P_001438401.1| hypothetical protein ESA_02316 [Cronobacter sakazakii ATCC BAA-894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-127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43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ail fiber protein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065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1320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22 / 24176 / 4.2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P_001438402.1| hypothetical protein ESA_02317 [Cronobacter sakazakii ATCC BAA-894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e-17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44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P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133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2046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38 / 27544 / 4.4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DF58207.1| hypothetical protein PJG4_081 [Pseudomonas phage JG004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e-07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45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aseplate assembly protein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2059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2736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25 / 24524/ 4.7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P_249015.1| hypothetical protein NTHI1548 [Haemophilus influenzae 86-028NP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e-10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46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P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273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3740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34 / 36979 / 8.8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AZ39575.1| hypothetical protein [Erwinia phage phiAT1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e-84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47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374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4120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6 / 14866 / 4.4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48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P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413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5017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94 / 32763 / 5.4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it-IT"/>
              </w:rPr>
            </w:pPr>
            <w:r>
              <w:rPr>
                <w:rFonts w:cs="Arial"/>
                <w:sz w:val="22"/>
                <w:szCs w:val="22"/>
                <w:lang w:val="it-IT"/>
              </w:rPr>
              <w:t>YP_851468.1| hypothetical protein APECO1_1716 [Escherichia coli APEC O1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e-16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49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inor tail protein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512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7459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78 / 85633 / 9.8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it-IT"/>
              </w:rPr>
            </w:pPr>
            <w:r>
              <w:rPr>
                <w:rFonts w:cs="Arial"/>
                <w:sz w:val="22"/>
                <w:szCs w:val="22"/>
                <w:lang w:val="it-IT"/>
              </w:rPr>
              <w:t>YP_001462506.1| hypothetical protein EcE24377A_1404 [Escherichia coli E24377A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e-19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50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751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7882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2 / 13923 / 8.5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51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777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8247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57 / 17823 / 4.3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52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tructural protein (MS evidence); tail tube protein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841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8883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57 / 17183 / 4.5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DE87495.1| phage structure protein [Deep-sea thermophilic phage D6E]; PF11681.3   DUF327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e-12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53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tructural protein (MS evidence); tail sheath protein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889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0270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58 / 50271 / 5.0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P_004327204.1| hypothetical protein PsPhPAKP1_gp059 [Pseudomonas phage PAK_P1]; PF11863.3   DUF338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e-38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54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034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0894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83 / 20404 / 5.0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55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089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1319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1 / 15980 / 5.0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56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P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133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1793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52 / 17269 / 9.0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P_004327201.1| hypothetical protein PsPhPAKP1_gp056 [Pseudomonas phage PAK_P1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e-09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57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184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2467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06 / 23474 / 4.4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58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252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3108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93 / 20919 / 4.1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59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313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3355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4 / 8630 / 7.1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60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ajor head protein (MS evidence)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343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4447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36 / 37873 / 5.9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DX88168.1| putative major head protein [Vibrio phage ICP1_2006_D];  PF03864.10  Phage_cap_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e-48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61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tructural protein (MS evidence); head decoration protein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449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4885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9 / 13758 / 5.8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62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tructural protein (MS evidence)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490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5883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25 / 3638 / 4.6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DX88170.1| hypothetical protein TUST1-191_00620 [Vibrio phage ICP1_2006_D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e-11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63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P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588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6455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90 / 21663 / 4.8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AZ39591.1| hypothetical protein [Erwinia phage phiAT1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e-21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64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ortal protein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637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7926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18 / 57129 / 6.3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AZ39587.1| hypothetical protein [Erwinia phage phiAT1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e-83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65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NH homing endonuclease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899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9690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31 / 26544 / 8.5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AZ39573.1| hypothetical protein [Erwinia phage phiAT1]; PF13384.1 HTH_23; PF13392.1  HNH_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e-34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64abc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2"/>
                <w:szCs w:val="22"/>
              </w:rPr>
              <w:t>TerL; terminase, large subunit  (spliced)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15 / 58613 / 5.8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P_004306750.1| putative terminase large subunit [Pseudomonas phage KPP10]; PF03237.10  Terminase_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e-93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66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087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1159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5 / 10412 / 9.0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67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embrane protein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115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1554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2 / 15087 / 6.0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 TM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68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166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1929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9 / 10370 / 4.7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69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RNA</w:t>
            </w:r>
            <w:r>
              <w:rPr>
                <w:rFonts w:cs="Arial"/>
                <w:sz w:val="22"/>
                <w:szCs w:val="22"/>
                <w:vertAlign w:val="superscript"/>
              </w:rPr>
              <w:t>Arg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197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2052&lt;</w:t>
            </w:r>
          </w:p>
        </w:tc>
        <w:tc>
          <w:tcPr>
            <w:tcW w:w="21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70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RNA</w:t>
            </w:r>
            <w:r>
              <w:rPr>
                <w:rFonts w:cs="Arial"/>
                <w:sz w:val="22"/>
                <w:szCs w:val="22"/>
                <w:vertAlign w:val="superscript"/>
              </w:rPr>
              <w:t>Tyr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206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2138&lt;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71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RNA</w:t>
            </w:r>
            <w:r>
              <w:rPr>
                <w:rFonts w:cs="Arial"/>
                <w:sz w:val="22"/>
                <w:szCs w:val="22"/>
                <w:vertAlign w:val="superscript"/>
              </w:rPr>
              <w:t>Thr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214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2215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72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RNA</w:t>
            </w:r>
            <w:r>
              <w:rPr>
                <w:rFonts w:cs="Arial"/>
                <w:sz w:val="22"/>
                <w:szCs w:val="22"/>
                <w:vertAlign w:val="superscript"/>
              </w:rPr>
              <w:t>Met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262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2709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73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RNA</w:t>
            </w:r>
            <w:r>
              <w:rPr>
                <w:rFonts w:cs="Arial"/>
                <w:sz w:val="22"/>
                <w:szCs w:val="22"/>
                <w:vertAlign w:val="superscript"/>
              </w:rPr>
              <w:t>Pro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271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2788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74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288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3223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2 / 13099 / 4.9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75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356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3810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0 / 9253 / 4.0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76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388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4075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2 / 7194 / 4.9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77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408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4664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92 / 22497 / 6.9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78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4759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4929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6 / 6525 / 12.0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79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tructural protein (MS evidence)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530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5658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6 / 12802 / 9.4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80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hosphoesterase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570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6260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84 / 21562 / 6.8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ZP_03610184.1| metallophosphoesterase [Campylobacter rectus RM3267]; PF12850.2 Metallophos_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e-28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81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TPase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626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6678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6 / 15757 / 6.9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pt-BR"/>
              </w:rPr>
            </w:pPr>
            <w:r>
              <w:rPr>
                <w:rFonts w:cs="Arial"/>
                <w:sz w:val="22"/>
                <w:szCs w:val="22"/>
                <w:lang w:val="pt-BR"/>
              </w:rPr>
              <w:t xml:space="preserve">YP_001964067.1| hypothetical protein LBF_3019 [Leptospira biflexa serovar Patoc strain 'Patoc 1 (Ames)']; </w:t>
            </w:r>
            <w:r>
              <w:rPr>
                <w:rFonts w:cs="Arial"/>
                <w:sz w:val="22"/>
                <w:szCs w:val="22"/>
              </w:rPr>
              <w:t>PF13671.1   AAA_3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e-27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82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NA ligase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6779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7714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11 / 36089 / 6.3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P_004327167.1| hypothetical protein PsPhPAKP1_gp022 [Pseudomonas phage PAK_P1]; PF09511.5 RNA_lig_T4_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e-54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83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771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8061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6 / 13712 / 5.0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84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AD-dependent protein deacetylases SIR2 family; SP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807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8831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53 / 28555 / 4.8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P_006930.1| putative Sir2-like protein [Enterobacteria phage T5]; PF02146.12 SIR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-102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85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884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9558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37 / 27395/ 6.0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86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962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9930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2 / 12024 / 6.3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87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991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0186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9 / 10363 / 4.5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88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NA ligase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018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1451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21 / 48590 / 5.7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sv-SE"/>
              </w:rPr>
            </w:pPr>
            <w:r>
              <w:rPr>
                <w:rFonts w:cs="Arial"/>
                <w:sz w:val="22"/>
                <w:szCs w:val="22"/>
                <w:lang w:val="sv-SE"/>
              </w:rPr>
              <w:t>AEK81958.1| ATP-dependent DNA ligase [Salmonella phage 7-11]; PF01068.16  DNA_ligase_A_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e-69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89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lysin (lysozyme)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157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2045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56 / 17421 / 9.3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P_001742044.1| lysozyme [Salmonella phage E1]; PF00959.14 Phage_lysozym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it-IT"/>
              </w:rPr>
            </w:pPr>
            <w:r>
              <w:rPr>
                <w:rFonts w:cs="Arial"/>
                <w:sz w:val="22"/>
                <w:szCs w:val="22"/>
                <w:lang w:val="it-IT"/>
              </w:rPr>
              <w:t>5e-71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90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2109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2315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8 / 7603 / 4.8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91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NH endonuclease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232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2789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54 / 17804 / 8.2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P_001520719.1| hypothetical protein AM1_A0059 [Acaryochloris marina MBIC11017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e-40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92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278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3072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6 / 11210 / 9.8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93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313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3440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2 / 11879 / 6.2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94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'-3' exonuclease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343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4572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79 / 43307 / 8.2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P_004306803.1| putative exodeoxyribonuclease [Pseudomonas phage KPP10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e-37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95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457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4904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0 / 12580 / 3.9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96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490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5530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09 / 23287 / 8.1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97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ndoVII packaging and recombination endonuclease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5509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6087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92 / 22636 / 6.8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P_899379.1| EndoVII packaging and recombination endonuclease [Vibrio phage KVP40]; PF02945.10 Endonuclease_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e-09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98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P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602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6247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3 / 8825 / 7.2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P_004347282.1| hypothetical protein LAU_0319 [Lausannevirus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e-18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99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P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626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7243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27 / 38334 / 6.2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P_004306808.1| putative DNA polymerase [Pseudomonas phage KPP10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e-51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00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denine methyltransferase</w:t>
            </w:r>
          </w:p>
        </w:tc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7289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8107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72 / 30996 / 6.1</w:t>
            </w:r>
          </w:p>
        </w:tc>
        <w:tc>
          <w:tcPr>
            <w:tcW w:w="4937" w:type="dxa"/>
            <w:tcBorders/>
          </w:tcPr>
          <w:p>
            <w:pPr>
              <w:pStyle w:val="Normal"/>
              <w:rPr>
                <w:rFonts w:eastAsia="Arial Unicode MS" w:cs="Arial"/>
                <w:sz w:val="22"/>
                <w:szCs w:val="22"/>
              </w:rPr>
            </w:pPr>
            <w:r>
              <w:rPr>
                <w:rFonts w:eastAsia="Arial Unicode MS" w:cs="Arial"/>
                <w:sz w:val="22"/>
                <w:szCs w:val="22"/>
              </w:rPr>
              <w:t xml:space="preserve">YP_615201.1| hypothetical protein Sala_0144 [Sphingopyxis alaskensis RB2256]; </w:t>
            </w:r>
            <w:r>
              <w:rPr>
                <w:rFonts w:cs="Arial"/>
                <w:sz w:val="22"/>
                <w:szCs w:val="22"/>
              </w:rPr>
              <w:t>pfam13659 Methyltransf_2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e-41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01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sz w:val="22"/>
                <w:szCs w:val="22"/>
                <w:u w:val="single"/>
              </w:rPr>
            </w:pPr>
            <w:r>
              <w:rPr>
                <w:rFonts w:cs="Arial"/>
                <w:b/>
                <w:bCs/>
                <w:i/>
                <w:sz w:val="22"/>
                <w:szCs w:val="22"/>
                <w:u w:val="single"/>
              </w:rPr>
            </w:r>
          </w:p>
        </w:tc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807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8528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52 / 17150 / 10.0</w:t>
            </w:r>
          </w:p>
        </w:tc>
        <w:tc>
          <w:tcPr>
            <w:tcW w:w="49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02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855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8747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3 / 7149 / 4.0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03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P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874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9361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04 / 22792 / 5.1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P_003883.1| hypothetical protein T1p62 [Enterobacteria phage T1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e-22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04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2"/>
                <w:szCs w:val="22"/>
                <w:lang w:val="it-IT"/>
              </w:rPr>
              <w:t>5’,3’-deoxy-ribonucleotidase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935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9948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97 / 22891 / 5.6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P_004251113.1| hypothetical protein [Vibrio phage ICP1]; PF06941.7 NT5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e-09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05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995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0150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6 / 7549 / 9.2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06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2"/>
                <w:szCs w:val="22"/>
              </w:rPr>
              <w:t>thymidylate synthase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015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1133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27 / 37635 / 6.4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DX88687.1| putative thymidylate synthase [Vibrio phage ICP1_2006_B]; PF02511.10 Thy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-109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07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123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1693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53 / 17535 / 8.1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08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170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1934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6 / 8985 / 4.0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09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pt-BR"/>
              </w:rPr>
            </w:pPr>
            <w:r>
              <w:rPr>
                <w:rFonts w:cs="Arial"/>
                <w:sz w:val="22"/>
                <w:szCs w:val="22"/>
                <w:lang w:val="pt-BR"/>
              </w:rPr>
              <w:t>NrdA, rNDP reductase, alpha subunit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193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4246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71 / 87359 / 6.2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P_002456126.1| putative ribonucleoside triphosphate reductase alpha chain [Erwinia phage phiEa21-4]; PF00317.16  Ribonuc_red_lgN;PF02867.10 Ribonuc_red_lg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10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rdB, rNDP reductase, beta subunit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428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5374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62 / 41786 / 4.4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EJ81333.1| ribonucleoside triphosphate reductase, beta chain [Erwinia phage</w:t>
            </w:r>
          </w:p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vB_EamM-M7]; PF00268.16 Ribonuc_red_s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-134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11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lutaredoxin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537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5656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2 / 10355 / 7.1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s-ES"/>
              </w:rPr>
            </w:pPr>
            <w:r>
              <w:rPr>
                <w:rFonts w:cs="Arial"/>
                <w:sz w:val="22"/>
                <w:szCs w:val="22"/>
                <w:lang w:val="es-ES"/>
              </w:rPr>
              <w:t>YP_003913559.1| glutaredoxin, GrxA family [Ferrimonas balearica DSM 9799]; PF00462.19 Glutaredoxi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e-11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12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rdD, anaerobic rNTP reductase, large subunit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565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7776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07 / 79055 / 5.8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P_003580093.1| NrdD anaerobic ribonucleotide reductase subunit [Klebsiella phage KP15]; PF13597.1 NRD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14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embrane protein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777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8000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5 / 8380 / 10.0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 TM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15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797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8074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4 / 4171 / 11.0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16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810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8342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8 / 9106 / 4.4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17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rdG, anaerobic rNTP reductase, small subunit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8339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8812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57 / 17436 / 5.6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P_002854412.1| anaerobic nucleotide reductase subunit [Enterobacteria phage RB14]; PF13353.1 Fer4_12; PF04055.16 Radical_SA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e-43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18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887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8988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7 / 4482 / 9.8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19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898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9335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6 / 13271 / 5.1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20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hoH-like protein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937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0162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62 / 29559 / 9.1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EK81995.1| PhoH-like protein [Salmonella phage 7-11]; PF02562.11 PhoH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e-41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21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026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0577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3 / 11973 / 8.6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22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2"/>
                <w:szCs w:val="22"/>
              </w:rPr>
              <w:t>ClpP (ATP-dependent) protease subunit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063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1687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49 / 38541 / 5.0</w:t>
            </w:r>
          </w:p>
        </w:tc>
        <w:tc>
          <w:tcPr>
            <w:tcW w:w="4937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DX89162.1| ClpP ATP-dependent protease subunit [Vibrio phage ICP1_2005_A];  PF00574.18 CLP_protease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e-20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23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P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1739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2272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77 / 20533 / 4.6</w:t>
            </w:r>
          </w:p>
        </w:tc>
        <w:tc>
          <w:tcPr>
            <w:tcW w:w="49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CA"/>
              </w:rPr>
            </w:pPr>
            <w:r>
              <w:rPr>
                <w:rFonts w:cs="Arial"/>
                <w:sz w:val="22"/>
                <w:szCs w:val="22"/>
                <w:lang w:val="en-CA"/>
              </w:rPr>
              <w:t>YP_001445151.1| hypothetical protein VIBHAR_01959 [Vibrio harveyi ATCC BAA-1116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e-29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24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2269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2553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4 / 10222 / 6.6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25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2589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2828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9 / 9520 / 6.3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26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282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3223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2 / 14464 / 5.1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27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326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3496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7 / 8333 / 5.2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28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350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4026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74 / 20913 / 5.8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29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2"/>
                <w:szCs w:val="22"/>
              </w:rPr>
              <w:t xml:space="preserve">putative holin 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405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4294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8 / 8896 / 9.3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2 TMD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30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427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4430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0 / 5739 / 8.2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31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membrane protein 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440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4527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9 / 4265 / 6.4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 TM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32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451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4699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1 / 7464 / 4.1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33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2"/>
                <w:szCs w:val="22"/>
              </w:rPr>
              <w:t xml:space="preserve">structural protein (MS evidence) 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470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5157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51 / 17626 / 8.7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 TM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34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embrane protein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521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5565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5 / 13239 / 4.7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 TM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35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556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5849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5 / 10840 / 9.0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36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584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6046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6 / 7819 / 4.5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37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tructural protein (MS evidence)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606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6251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1 / 7231 / 4.8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38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634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6643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8 / 11221 / 9.0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39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664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6927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3 / 10771 / 8.9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40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692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7151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4 / 8149 / 3.9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41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714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7395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4 / 9301 / 4.5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42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740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7806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2 / 15107 / 8.1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43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782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8114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6 / 10647 / 4.1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44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igma 54 modulation factor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819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8514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5 / 11501 / 8.6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P_002236385.1| sigma(54) modulation protein [Klebsiella pneumoniae 342]; PF02482.14 Ribosomal_S30A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e-11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45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membrane protein 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852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8625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3 / 3614 / 6.3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 TM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46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865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8921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9 / 9892 / 4.3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47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901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9276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7 / 9632 / 3.9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48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928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9613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0 / 12128 / 4.5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49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961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0008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1 / 14961 / 4.6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50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008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0345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5 / 9480 / 4.0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51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034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0696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6 / 12771 / 3.6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52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tructural protein (MS evidence)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069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1025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9 / 12340 / 4.4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53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102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1237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0 / 7639 / 5.9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54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116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1295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4 / 5355 / 9.6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55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140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1667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7 / 10064 / 8.6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56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embrane protein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169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1836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6 / 5071 / 4.4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 TM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57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182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2074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3 / 9347 / 4.1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58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210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2408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1 / 11906 / 5.2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59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246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2796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0 / 12818 / 5.0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60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280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3104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9 / 11523 / 5.5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61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313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3295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2 / 6267 / 9.1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62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337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3677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1 / 11474 / 4.2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63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373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4013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3 / 10454 / 4.0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64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661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7037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9 / 16069 / 6.1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65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718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7447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7 / 10692 / 8.6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66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752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7743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2 / 7943 / 8.9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67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780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8076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0 / 10548 / 4.4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68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795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8111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3 / 6103 / 10.3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69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8289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8480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3 / 7449 / 5.2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70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embrane protein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8489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8623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4 / 4917 / 9.6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 TM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71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862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8910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4 / 10347 / 5.2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72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900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9217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1 / 8149 / 9.5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73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embrane protein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922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9367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6 / 5022 / 5.7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 TM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74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942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9601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9 / 6952 / 4.3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75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967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9911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7 / 8718 / 8.4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76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996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0250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4 / 10803 / 4.0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77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047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0681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8 / 7882 / 4.7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78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067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0776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2 / 3841 / 5.5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79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086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1068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6 / 7520 / 7.3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80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104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1168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1 / 4903 / 10.2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81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embrane protein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121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1329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9 / 4454 / 8.2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 TM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82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132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1571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1 / 9543 / 8.7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83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embrane protein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1549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1920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3 / 13952 / 8.5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1-2 TMD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84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198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2365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6 / 14569 / 7.2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85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P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245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3078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07 / 24094 / 4.3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ZP_00964682.1| hypothetical protein NAS141_01396 [Sulfitobacter sp. NAS-14.1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e-05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86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315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3413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6 / 10234 / 9.9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87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3509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3625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8 / 4062 / 11.2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88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360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3732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1 / 4874 / 11.7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89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3659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3856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5 / 8220 / 10.6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F08200.6  Phage_1_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90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384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4199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7 / 13354 / 8.1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91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427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4521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1 / 9246 / 8.7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92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461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4961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6 / 13639 / 3.7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93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embrane protein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504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5161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9 / 4425 / 8.2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 TM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94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524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5646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4 / 15467 / 9.4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95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5729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6127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2 / 14888 / 5.8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96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619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6476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4 / 10960/ 10.0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97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648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6611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1 / 5082 / 10.0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98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678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7060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2 / 10186 / 8.5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199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7409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7621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0 / 8145 / 10.2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00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embrane protein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766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7996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9 / 12697 / 9.4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 TM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01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799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8103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6 / 4095 / 8.6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02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810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8192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0 / 3583 / 4.4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03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818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8430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1 / 8872 / 4.3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04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845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8783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0 / 12470 / 4.7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05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P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879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8982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2"/>
                <w:szCs w:val="22"/>
              </w:rPr>
              <w:t>63 / 7618 / 6.3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P_891831.1| hypothetical protein RB49p260 [Enterobacteria phage RB49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e-37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06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P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904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9240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4 / 7658 / 8.8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P_891661.1| hypothetical protein RB49p090 [Enterobacteria phage RB49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e-33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07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923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9449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0 / 7919 / 4.7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08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944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9616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6 / 6184 / 4.7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09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k.4 CHP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967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0129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52 / 16965 / 6.2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P_002922165.1| Tk.4 conserved hypothetical protein [Enterobacteria phage JSE]; PF01661.16 Macr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e-74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10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P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0119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0544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1 / 16928 / 4.1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P_001469407.1| hypothetical protein phi1p064 [Enterobacteria phage Phi1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e-20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11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061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0810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5 / 7748 / 4.1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12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P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090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1323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8 / 15950 / 4.2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it-IT"/>
              </w:rPr>
            </w:pPr>
            <w:r>
              <w:rPr>
                <w:rFonts w:cs="Arial"/>
                <w:sz w:val="22"/>
                <w:szCs w:val="22"/>
                <w:lang w:val="it-IT"/>
              </w:rPr>
              <w:t>ZP_08379015.1| hypothetical protein ECPG_01013 [Escherichia coli H591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it-IT"/>
              </w:rPr>
            </w:pPr>
            <w:r>
              <w:rPr>
                <w:rFonts w:cs="Arial"/>
                <w:sz w:val="22"/>
                <w:szCs w:val="22"/>
                <w:lang w:val="it-IT"/>
              </w:rPr>
              <w:t>6e-69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13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2"/>
                <w:szCs w:val="22"/>
              </w:rPr>
              <w:t>HNH homing endonuclease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138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2009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07 / 24488 / 8.9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EL79623.1| putative HNH homing endonuclease [Escherichia phage vB_EcoP_G7C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e-23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14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198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3252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23 / 45726 / 5.6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15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325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3617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1 / 13703 / 4.3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16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370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3946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1 / 8596 / 3.9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17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P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396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4266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0 / 11590 / 4.1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P_569476.1| hypothetical protein HCM2.0004c [Salmonella enterica subsp.</w:t>
            </w:r>
          </w:p>
          <w:p>
            <w:pPr>
              <w:pStyle w:val="Normal"/>
              <w:rPr>
                <w:rFonts w:cs="Arial"/>
                <w:sz w:val="22"/>
                <w:szCs w:val="22"/>
                <w:lang w:val="it-IT"/>
              </w:rPr>
            </w:pPr>
            <w:r>
              <w:rPr>
                <w:rFonts w:cs="Arial"/>
                <w:sz w:val="22"/>
                <w:szCs w:val="22"/>
                <w:lang w:val="it-IT"/>
              </w:rPr>
              <w:t>enterica serovar Typhi str. CT18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it-IT"/>
              </w:rPr>
            </w:pPr>
            <w:r>
              <w:rPr>
                <w:rFonts w:cs="Arial"/>
                <w:sz w:val="22"/>
                <w:szCs w:val="22"/>
                <w:lang w:val="it-IT"/>
              </w:rPr>
              <w:t>1e-04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18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425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4645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9 / 13791 / 3.9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19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464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4938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7 / 11006 / 4.3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20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4969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5223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4 / 9250 / 4.1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21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530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5671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3 / 14625 / 4.7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22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568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5876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4 / 7354 / 4.9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23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587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6100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5 / 8782/ 4.8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24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609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6459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0 / 13729 / 6.3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25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643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6766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1 / 12747 / 4.8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26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657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6837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6 / 10267 / 10.7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27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687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7030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2 / 5998 / 9.7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28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NA polymerase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705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9382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75 / 89190 / 8.6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DX89239.1| DNA polymerase [Vibrio phage ICP1_2001_A]; PF00476.15 DNA_pol_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it-IT"/>
              </w:rPr>
            </w:pPr>
            <w:r>
              <w:rPr>
                <w:rFonts w:cs="Arial"/>
                <w:sz w:val="22"/>
                <w:szCs w:val="22"/>
                <w:lang w:val="it-IT"/>
              </w:rPr>
              <w:t>0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29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939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9477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6 / 2877 / 8.6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30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2"/>
                <w:szCs w:val="22"/>
              </w:rPr>
              <w:t>primase/helicase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954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1622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92 / 77353 / 5.7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P_004250998.1| putative primase/helicase [Vibrio phage ICP1]; PF13481.1  AAA_2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it-IT"/>
              </w:rPr>
            </w:pPr>
            <w:r>
              <w:rPr>
                <w:rFonts w:cs="Arial"/>
                <w:sz w:val="22"/>
                <w:szCs w:val="22"/>
                <w:lang w:val="it-IT"/>
              </w:rPr>
              <w:t>e-173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31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cm methylase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161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2376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54 / 28575 / 7.1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it-IT"/>
              </w:rPr>
            </w:pPr>
            <w:r>
              <w:rPr>
                <w:rFonts w:cs="Arial"/>
                <w:sz w:val="22"/>
                <w:szCs w:val="22"/>
                <w:lang w:val="it-IT"/>
              </w:rPr>
              <w:t>AEE56305.1| conserved hypothetical protein [Escherichia coli UMNK88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e-94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32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242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2910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60 / 18593 / 7.2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33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292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3318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1 / 14604 / 4.3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34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331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3623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1 / 11718 / 4.3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35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2"/>
                <w:szCs w:val="22"/>
              </w:rPr>
              <w:t>methyltransferase (adenine specific)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363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4962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41 / 49966 / 6.6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P_158380.1| adenine specific DNA methylase MOD [Aromatoleum aromaticum EbN1]; PF01555.13 N6_N4_Mtas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-169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36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502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5365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3 / 12747 / 4.0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37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TPase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536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6732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56 / 51379 / 7.6</w:t>
            </w:r>
          </w:p>
        </w:tc>
        <w:tc>
          <w:tcPr>
            <w:tcW w:w="4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P_001155944.1| hypothetical protein Pnuc_1164 [Polynucleobacter necessarius subsp. asymbioticus QLW-P1DMWA-1]; PF05970.9  PIF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e-71</w:t>
            </w:r>
          </w:p>
        </w:tc>
      </w:tr>
      <w:tr>
        <w:trPr>
          <w:trHeight w:val="52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238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IIB protector from prophage- induced early lysis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673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7937&lt;</w:t>
            </w:r>
          </w:p>
        </w:tc>
        <w:tc>
          <w:tcPr>
            <w:tcW w:w="2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01 / 45763 / 4.8</w:t>
            </w:r>
          </w:p>
        </w:tc>
        <w:tc>
          <w:tcPr>
            <w:tcW w:w="4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EK12529.1| rIIB protector from prophage-induced early lysis [Enterobacteria phage ime09]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e-32</w:t>
            </w:r>
          </w:p>
        </w:tc>
      </w:tr>
      <w:tr>
        <w:trPr>
          <w:trHeight w:val="525" w:hRule="atLeast"/>
        </w:trPr>
        <w:tc>
          <w:tcPr>
            <w:tcW w:w="12751" w:type="dxa"/>
            <w:gridSpan w:val="7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P = conserved hypothetical protein; HP = hypothetical protein; TMD = transmembrane domain; &gt; ORF transcribed/translated left to right; &lt; ORF transcribed/translated right to left.  BLASTP searches conducted 29/08/2011. CD conducted 11/12/2012; only hits with an E-value of &lt;0.0001 were recorded.  MS evidence = identified by mass spectroscopy</w:t>
            </w:r>
          </w:p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1T17:05:00Z</dcterms:created>
  <dc:creator>Andrew Kropinski</dc:creator>
  <dc:description/>
  <cp:keywords/>
  <dc:language>en-US</dc:language>
  <cp:lastModifiedBy>kropinsk</cp:lastModifiedBy>
  <dcterms:modified xsi:type="dcterms:W3CDTF">2013-01-28T16:36:00Z</dcterms:modified>
  <cp:revision>15</cp:revision>
  <dc:subject/>
  <dc:title>ORF</dc:title>
</cp:coreProperties>
</file>